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2E65A" w14:textId="788A6B6B" w:rsidR="00541A1E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S</w:t>
      </w:r>
      <w:r w:rsidR="007E1168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: Network Edge Weights Matrix</w:t>
      </w:r>
    </w:p>
    <w:tbl>
      <w:tblPr>
        <w:tblW w:w="250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728"/>
        <w:gridCol w:w="686"/>
        <w:gridCol w:w="752"/>
        <w:gridCol w:w="653"/>
        <w:gridCol w:w="653"/>
        <w:gridCol w:w="752"/>
        <w:gridCol w:w="686"/>
        <w:gridCol w:w="752"/>
        <w:gridCol w:w="752"/>
        <w:gridCol w:w="752"/>
        <w:gridCol w:w="752"/>
        <w:gridCol w:w="686"/>
        <w:gridCol w:w="752"/>
        <w:gridCol w:w="729"/>
        <w:gridCol w:w="752"/>
        <w:gridCol w:w="729"/>
        <w:gridCol w:w="654"/>
        <w:gridCol w:w="752"/>
        <w:gridCol w:w="654"/>
        <w:gridCol w:w="752"/>
        <w:gridCol w:w="752"/>
        <w:gridCol w:w="752"/>
        <w:gridCol w:w="752"/>
        <w:gridCol w:w="752"/>
        <w:gridCol w:w="1135"/>
        <w:gridCol w:w="996"/>
        <w:gridCol w:w="1070"/>
        <w:gridCol w:w="1158"/>
        <w:gridCol w:w="1147"/>
        <w:gridCol w:w="1046"/>
      </w:tblGrid>
      <w:tr w:rsidR="00541A1E" w14:paraId="66896CA3" w14:textId="77777777">
        <w:trPr>
          <w:tblHeader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B9626" w14:textId="77777777" w:rsidR="00541A1E" w:rsidRDefault="00541A1E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0D5D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1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A40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2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A2E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982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30F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5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FAF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6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1024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7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5C47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53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2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EF8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3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470E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4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6E6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5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8118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9216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7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CF0B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FB1E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8CA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3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746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83AC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5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8C9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6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5D5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7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574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8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1F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9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1D5D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K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E6D5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up_Fam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917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up_Fri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429C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up_Oth</w:t>
            </w:r>
            <w:proofErr w:type="spellEnd"/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09D6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s_Goal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5A98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s_Emo</w:t>
            </w:r>
            <w:proofErr w:type="spellEnd"/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662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s_Pos</w:t>
            </w:r>
            <w:proofErr w:type="spellEnd"/>
          </w:p>
        </w:tc>
      </w:tr>
      <w:tr w:rsidR="00541A1E" w14:paraId="0D1A29A1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6CB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5AE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29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2C4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C6A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A0D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C21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EE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17C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10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FF3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E9E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95A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121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DD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76B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C1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F27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E33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40F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8C0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D1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535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8FB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0DB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3C6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16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4D4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F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C5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EAF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</w:tr>
      <w:tr w:rsidR="00541A1E" w14:paraId="33A4378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8F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74B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2C7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90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8E2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B4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F0D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28F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E79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7B2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111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063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3A6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B9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3E7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EB9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1A6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BE4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CE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AD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64B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1B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D1C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42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A72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225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135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49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82E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A2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653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6FA380E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04F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E6E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6AC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1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1D1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F06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F2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40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B0F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0B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17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CC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9C9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839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39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2AF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606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E4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1A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EE0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19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9F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D7D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C3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D5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86F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236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34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1C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0E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485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7B91548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E9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DB5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315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134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250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A7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0DA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6A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EA0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5E9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AEC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52C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53D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455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637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0F3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650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8CF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E3A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17C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88F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DE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50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77A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B58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214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671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9D2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63D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2D5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857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00279E1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78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2B7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6C8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234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6F3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88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A5F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2F9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DA7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CDB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7FD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45D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D97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EB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63C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AF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A73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D3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1CF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3D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D8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C2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A7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A4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44E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96B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60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E8A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4C0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98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AB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5E6922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BFB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22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68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A27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CFB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D51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456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E92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27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5BD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7EE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08F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234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1C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3DB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A7F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D5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F7D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EE8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6D4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9A7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1C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3B2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088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C0F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543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EDD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05E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E89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E43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B4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</w:tr>
      <w:tr w:rsidR="00541A1E" w14:paraId="52F9195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85A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E50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E6B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4C6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EC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1ED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590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612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23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C93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3A5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68F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16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A8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AB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BB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D8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0E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D5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A75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45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CF5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B41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A89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758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F8E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D51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43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CE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2C4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71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30275D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4A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DC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269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7A2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3B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64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D0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FC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BFF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35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CC4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1CB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E7E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75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1AA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2CF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9F0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968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3F8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924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D2F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631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562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70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300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EE2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AC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2ED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54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74C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F2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</w:tr>
      <w:tr w:rsidR="00541A1E" w14:paraId="284AF01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C1C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662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F45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3DD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B46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FF4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C36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42C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71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DE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99B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4AB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5A4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654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9BF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FE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526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35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382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3D9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DBA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34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FFD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0D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C8A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DD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58E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2D3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3AC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FCF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DDD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2928C4F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EF5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18A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69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8D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916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7B3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2E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FD9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86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87F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9BA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7A8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C7C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241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24A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DA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E14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8BB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2F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EA7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0A0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8F0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A7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215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16A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05A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4E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217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14F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1F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8A1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</w:tr>
      <w:tr w:rsidR="00541A1E" w14:paraId="7E5B262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B18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9A7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45C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FBC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281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B8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670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5FC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96B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310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28F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2D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45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1B7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682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0B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3D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A6E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D07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ED6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FA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C08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510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0ED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6B7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FF0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3B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35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69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42D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E89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167A652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74F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67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B0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45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0F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945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F40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53D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4B6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D8C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C35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88C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141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DC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955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CAE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A8C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4D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5CC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204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C5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6B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F5B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D58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089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DEA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013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B3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1E1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5D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BE8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45D8CE5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B00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E5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C9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16C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C6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2E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AF5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EF3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01E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DB5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84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B77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36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EDE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F5D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8E1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CE5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68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CA4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E4D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88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DF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1C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BE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51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B1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48A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63B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0DB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5F6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57A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</w:tr>
      <w:tr w:rsidR="00541A1E" w14:paraId="651E284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8D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3A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9E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D2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5A9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7C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BBD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DA4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2DE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F3E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F7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5EF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3F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D69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078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8F4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076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7AF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98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2D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B9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39E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758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4AA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CD8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C70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573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1B8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1EF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41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93E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</w:p>
        </w:tc>
      </w:tr>
      <w:tr w:rsidR="00541A1E" w14:paraId="7633CDD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A2A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9F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8B5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84E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50D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A2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B6D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45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3D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873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B5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2C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121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277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A5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40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6B9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BF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D44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01E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1CB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996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E33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12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0D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00A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FBB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501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B1D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9B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71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</w:tr>
      <w:tr w:rsidR="00541A1E" w14:paraId="118F8A0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F46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4EA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06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FFA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14E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07E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70C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80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61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E2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A65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14B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31D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F08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790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21B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22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95A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24D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E2D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6C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77C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612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95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D1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3B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8EA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46B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889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6A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9FD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7EC91A6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1FE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50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0E3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1F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A9A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C9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711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720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8D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626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50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990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C5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A3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EFE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7B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A6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CF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F9A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50E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D3D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46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EA9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44E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94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14F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0F1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BF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8F5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E2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BBF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242E669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A3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B7A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6FB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BDA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0B9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EF1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7DF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9FC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16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19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EA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68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770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FA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32D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4F5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80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41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8FB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84F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13D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864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79C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B7D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86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109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FAD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EF9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325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AB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11B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745DC79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21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505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0A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436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A23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118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35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AA0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B18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2BB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B9A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343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41F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337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3F9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0C8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3CD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140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59C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24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C3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20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9F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BD9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980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EF2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8EC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9DA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5DC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400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09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7C15BD0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71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83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E71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9EB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53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73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9D4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895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C94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0D4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352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B9A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781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5B3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20F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8B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20F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2F3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EC6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FD7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392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4C2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A7B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507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E28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31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F8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FBC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7C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16B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7B6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329EEB8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E35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AE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37B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6F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765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47B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87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A5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B7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B7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B8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3EF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012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9F5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577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32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6D4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48F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00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B56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4A3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27D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133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F73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E2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D6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BEC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A9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9C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D0F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4B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6FEFC62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5B2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8CD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608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88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D6E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08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4A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FD5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5E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C88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D8C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B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5D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8C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3D8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CC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9C7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CA7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337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3C5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91E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3AA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807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FEA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30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C89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5B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F3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79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14C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6FF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3026834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BEF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B31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BB4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B26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9CA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3EC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EE0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691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2F7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D33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5C1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C19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173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D1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DD0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647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4CD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DF3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35A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E84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60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D9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5EA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FF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B45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580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33E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B3A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CC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23F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3EC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3FF394A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7D3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2E1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9BA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0BB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DE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004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AE4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713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4E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9D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C8B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E7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C29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1A8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7A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7D4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A9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857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0D2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4D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3C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71E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EA7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ED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D22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93C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8E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BEC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7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359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06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0F937B3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310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_F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FE2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4A8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2C8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88F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A77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97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289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99B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DF5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7D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D4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86E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6E2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07E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294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C92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653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483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D20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E11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15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F30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3B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E0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3D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53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13D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857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34B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D99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541A1E" w14:paraId="75928F6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90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_F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DF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508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AB4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0D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52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A70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CA8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258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22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961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C4B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148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996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A7D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D35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F7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95F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366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EA5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386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252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53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B19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3B2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152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18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B8B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9B2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EDC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803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</w:tr>
      <w:tr w:rsidR="00541A1E" w14:paraId="0FFC179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94E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_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83E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C3B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337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A7E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90B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E6C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98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0AB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2A9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558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8BE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4B8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AE0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88A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4C6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59D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7FC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DD3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AA1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7F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F71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D1C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A35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1F8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3AA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403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183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7C7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BE2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DF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 w:rsidR="00541A1E" w14:paraId="6C5AF6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D1A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_Go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716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31E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966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4ED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9EC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2C4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1E9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D414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28B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E2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E57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F2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515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417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B91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CF0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80F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3C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526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9DC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B37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37C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24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E1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FC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574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047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06A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410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A6B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A1E" w14:paraId="2F085B1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977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_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B98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79D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CE5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9E2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08E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73F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554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5BB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914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4BA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E3F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731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506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08E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0B5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CAB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A24A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56F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0C9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251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57B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68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8D0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47E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156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92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B5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7EB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D4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1D6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 w:rsidR="00541A1E" w14:paraId="6C07A6CD" w14:textId="77777777">
        <w:trPr>
          <w:jc w:val="center"/>
        </w:trPr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5909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_Pos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206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D7746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DDD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551DA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6746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3F2F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884EC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2FD4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62E0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4B25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A001E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56CC2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26E8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93C1F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9A28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33DD0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B68F3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6151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DA8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F8A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0344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103B5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65198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AEF27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571D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A383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FBCE1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766F9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A5B3D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BAAFB" w14:textId="77777777" w:rsidR="00541A1E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22BAE298" w14:textId="77777777" w:rsidR="00541A1E" w:rsidRDefault="00541A1E">
      <w:pPr>
        <w:rPr>
          <w:rFonts w:ascii="Times New Roman" w:hAnsi="Times New Roman" w:cs="Times New Roman"/>
          <w:sz w:val="20"/>
          <w:szCs w:val="20"/>
        </w:rPr>
      </w:pPr>
    </w:p>
    <w:p w14:paraId="3F2960C0" w14:textId="77777777" w:rsidR="00541A1E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Edge weights represent partial correlation coefficients between node pairs after controlling for all other nodes in the network. The network was estimated using a Gaussian Graphical Model (GGM) via graphical LASSO with Extended Bayesian Information Criterion (EBIC, </w:t>
      </w:r>
      <m:oMath>
        <m:r>
          <w:rPr>
            <w:rFonts w:ascii="Cambria Math" w:hAnsi="Cambria Math"/>
          </w:rPr>
          <m:t>γ</m:t>
        </m:r>
      </m:oMath>
      <w:r>
        <w:rPr>
          <w:rFonts w:ascii="Times New Roman" w:hAnsi="Times New Roman" w:cs="Times New Roman"/>
          <w:sz w:val="20"/>
          <w:szCs w:val="20"/>
        </w:rPr>
        <w:t xml:space="preserve"> = 0.5). Positive coefficients indicate positive associations; negative coefficients indicate inverse associations. Zeros reflect absent edges after regularization. The matrix is symmetric. Abbreviations: SAAS = Social Appearance Anxiety Scale (S1–S7); BFNES = Brief Fear of Negative Evaluation Scale (B1–B7); K10 = Kessler Psychological Distress Scale (K1–K10); Sup = Social Support (Fam = Family, Fri = Friends, </w:t>
      </w:r>
      <w:proofErr w:type="spellStart"/>
      <w:r>
        <w:rPr>
          <w:rFonts w:ascii="Times New Roman" w:hAnsi="Times New Roman" w:cs="Times New Roman"/>
          <w:sz w:val="20"/>
          <w:szCs w:val="20"/>
        </w:rPr>
        <w:t>Ot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ignificant Others); Res = Resilience (Goal = Goal Focus, Emo = Emotional Control, Pos = Positive Cognition).</w:t>
      </w:r>
    </w:p>
    <w:p w14:paraId="2D502D4E" w14:textId="77777777" w:rsidR="00541A1E" w:rsidRDefault="00541A1E">
      <w:pPr>
        <w:rPr>
          <w:rFonts w:ascii="Times New Roman" w:hAnsi="Times New Roman" w:cs="Times New Roman"/>
        </w:rPr>
      </w:pPr>
    </w:p>
    <w:p w14:paraId="451AB297" w14:textId="77777777" w:rsidR="00541A1E" w:rsidRDefault="00541A1E">
      <w:pPr>
        <w:rPr>
          <w:rFonts w:ascii="Times New Roman" w:hAnsi="Times New Roman" w:cs="Times New Roman"/>
        </w:rPr>
      </w:pPr>
    </w:p>
    <w:p w14:paraId="44231FA4" w14:textId="77777777" w:rsidR="00541A1E" w:rsidRDefault="00541A1E">
      <w:pPr>
        <w:rPr>
          <w:rFonts w:ascii="Times New Roman" w:hAnsi="Times New Roman" w:cs="Times New Roman"/>
        </w:rPr>
      </w:pPr>
    </w:p>
    <w:p w14:paraId="72ECDF14" w14:textId="77777777" w:rsidR="00541A1E" w:rsidRDefault="00541A1E">
      <w:pPr>
        <w:rPr>
          <w:rFonts w:ascii="Times New Roman" w:hAnsi="Times New Roman" w:cs="Times New Roman"/>
        </w:rPr>
      </w:pPr>
    </w:p>
    <w:p w14:paraId="1DE1767F" w14:textId="77777777" w:rsidR="00541A1E" w:rsidRDefault="00541A1E">
      <w:pPr>
        <w:rPr>
          <w:rFonts w:ascii="Times New Roman" w:hAnsi="Times New Roman" w:cs="Times New Roman"/>
        </w:rPr>
      </w:pPr>
    </w:p>
    <w:p w14:paraId="60FD53B5" w14:textId="77777777" w:rsidR="00541A1E" w:rsidRDefault="00541A1E">
      <w:pPr>
        <w:rPr>
          <w:rFonts w:ascii="Times New Roman" w:hAnsi="Times New Roman" w:cs="Times New Roman"/>
        </w:rPr>
      </w:pPr>
    </w:p>
    <w:p w14:paraId="2B121989" w14:textId="77777777" w:rsidR="00541A1E" w:rsidRDefault="00541A1E">
      <w:pPr>
        <w:rPr>
          <w:rFonts w:ascii="Times New Roman" w:hAnsi="Times New Roman" w:cs="Times New Roman"/>
        </w:rPr>
      </w:pPr>
    </w:p>
    <w:p w14:paraId="1D966FD5" w14:textId="77777777" w:rsidR="00541A1E" w:rsidRDefault="00541A1E">
      <w:pPr>
        <w:rPr>
          <w:rFonts w:ascii="Times New Roman" w:hAnsi="Times New Roman" w:cs="Times New Roman"/>
        </w:rPr>
      </w:pPr>
    </w:p>
    <w:p w14:paraId="3F704189" w14:textId="77777777" w:rsidR="00541A1E" w:rsidRDefault="00541A1E">
      <w:pPr>
        <w:rPr>
          <w:rFonts w:ascii="Times New Roman" w:hAnsi="Times New Roman" w:cs="Times New Roman"/>
        </w:rPr>
      </w:pPr>
    </w:p>
    <w:p w14:paraId="4D65D5B1" w14:textId="77777777" w:rsidR="00541A1E" w:rsidRDefault="00541A1E" w:rsidP="00BC524B">
      <w:pPr>
        <w:spacing w:line="480" w:lineRule="auto"/>
        <w:rPr>
          <w:rFonts w:ascii="Times New Roman" w:hAnsi="Times New Roman" w:cs="Times New Roman"/>
        </w:rPr>
      </w:pPr>
    </w:p>
    <w:p w14:paraId="0E860244" w14:textId="77777777" w:rsidR="00541A1E" w:rsidRDefault="00541A1E">
      <w:pPr>
        <w:rPr>
          <w:rFonts w:ascii="Times New Roman" w:hAnsi="Times New Roman" w:cs="Times New Roman"/>
        </w:rPr>
      </w:pPr>
    </w:p>
    <w:p w14:paraId="1B99A3F8" w14:textId="77777777" w:rsidR="00541A1E" w:rsidRDefault="00541A1E">
      <w:pPr>
        <w:rPr>
          <w:rFonts w:ascii="Times New Roman" w:hAnsi="Times New Roman" w:cs="Times New Roman"/>
        </w:rPr>
      </w:pPr>
    </w:p>
    <w:p w14:paraId="54B23FA0" w14:textId="77777777" w:rsidR="00541A1E" w:rsidRDefault="00541A1E">
      <w:pPr>
        <w:rPr>
          <w:rFonts w:ascii="Times New Roman" w:hAnsi="Times New Roman" w:cs="Times New Roman"/>
        </w:rPr>
      </w:pPr>
    </w:p>
    <w:p w14:paraId="52F97F51" w14:textId="77777777" w:rsidR="00541A1E" w:rsidRDefault="00541A1E">
      <w:pPr>
        <w:rPr>
          <w:rFonts w:ascii="Times New Roman" w:hAnsi="Times New Roman" w:cs="Times New Roman"/>
        </w:rPr>
      </w:pPr>
    </w:p>
    <w:p w14:paraId="13F07399" w14:textId="77777777" w:rsidR="00541A1E" w:rsidRDefault="00541A1E">
      <w:pPr>
        <w:rPr>
          <w:rFonts w:ascii="Times New Roman" w:hAnsi="Times New Roman" w:cs="Times New Roman"/>
        </w:rPr>
      </w:pPr>
    </w:p>
    <w:p w14:paraId="779CF422" w14:textId="77777777" w:rsidR="00541A1E" w:rsidRDefault="00541A1E">
      <w:pPr>
        <w:rPr>
          <w:rFonts w:ascii="Times New Roman" w:hAnsi="Times New Roman" w:cs="Times New Roman"/>
        </w:rPr>
      </w:pPr>
    </w:p>
    <w:p w14:paraId="68EB1389" w14:textId="77777777" w:rsidR="00541A1E" w:rsidRDefault="00541A1E">
      <w:pPr>
        <w:rPr>
          <w:rFonts w:ascii="Times New Roman" w:hAnsi="Times New Roman" w:cs="Times New Roman"/>
        </w:rPr>
      </w:pPr>
    </w:p>
    <w:p w14:paraId="387C8BF3" w14:textId="77777777" w:rsidR="00541A1E" w:rsidRDefault="00541A1E">
      <w:pPr>
        <w:rPr>
          <w:rFonts w:ascii="Times New Roman" w:hAnsi="Times New Roman" w:cs="Times New Roman"/>
        </w:rPr>
      </w:pPr>
    </w:p>
    <w:p w14:paraId="00F959FB" w14:textId="77777777" w:rsidR="00541A1E" w:rsidRDefault="00541A1E">
      <w:pPr>
        <w:rPr>
          <w:rFonts w:ascii="Times New Roman" w:hAnsi="Times New Roman" w:cs="Times New Roman"/>
        </w:rPr>
      </w:pPr>
    </w:p>
    <w:p w14:paraId="7A0178C1" w14:textId="77777777" w:rsidR="00541A1E" w:rsidRDefault="00541A1E">
      <w:pPr>
        <w:rPr>
          <w:rFonts w:ascii="Times New Roman" w:hAnsi="Times New Roman" w:cs="Times New Roman"/>
        </w:rPr>
      </w:pPr>
    </w:p>
    <w:p w14:paraId="127D0D3C" w14:textId="77777777" w:rsidR="00541A1E" w:rsidRDefault="00541A1E">
      <w:pPr>
        <w:rPr>
          <w:rFonts w:ascii="Times New Roman" w:hAnsi="Times New Roman" w:cs="Times New Roman"/>
        </w:rPr>
      </w:pPr>
    </w:p>
    <w:sectPr w:rsidR="00541A1E">
      <w:pgSz w:w="27360" w:h="1872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1F9"/>
    <w:rsid w:val="00042D5F"/>
    <w:rsid w:val="00086D38"/>
    <w:rsid w:val="000A0517"/>
    <w:rsid w:val="000A3127"/>
    <w:rsid w:val="000E0F2F"/>
    <w:rsid w:val="0010342A"/>
    <w:rsid w:val="00126317"/>
    <w:rsid w:val="001D0F48"/>
    <w:rsid w:val="002008F3"/>
    <w:rsid w:val="0022175D"/>
    <w:rsid w:val="00236611"/>
    <w:rsid w:val="00251564"/>
    <w:rsid w:val="00260417"/>
    <w:rsid w:val="00262ABE"/>
    <w:rsid w:val="00290DF8"/>
    <w:rsid w:val="003312EC"/>
    <w:rsid w:val="00391381"/>
    <w:rsid w:val="004216CA"/>
    <w:rsid w:val="00423738"/>
    <w:rsid w:val="00430AE2"/>
    <w:rsid w:val="004525B6"/>
    <w:rsid w:val="00473621"/>
    <w:rsid w:val="004A045E"/>
    <w:rsid w:val="00517B05"/>
    <w:rsid w:val="00523F50"/>
    <w:rsid w:val="0053121D"/>
    <w:rsid w:val="00541A1E"/>
    <w:rsid w:val="00560508"/>
    <w:rsid w:val="00580615"/>
    <w:rsid w:val="005B0057"/>
    <w:rsid w:val="0060491A"/>
    <w:rsid w:val="00632FD5"/>
    <w:rsid w:val="006A1956"/>
    <w:rsid w:val="006C3044"/>
    <w:rsid w:val="006F0D06"/>
    <w:rsid w:val="006F4A2B"/>
    <w:rsid w:val="00722F7A"/>
    <w:rsid w:val="00760C8F"/>
    <w:rsid w:val="0076713D"/>
    <w:rsid w:val="007B69A2"/>
    <w:rsid w:val="007E1168"/>
    <w:rsid w:val="008052C9"/>
    <w:rsid w:val="00814545"/>
    <w:rsid w:val="0081603C"/>
    <w:rsid w:val="008238FE"/>
    <w:rsid w:val="0085278C"/>
    <w:rsid w:val="00891A9D"/>
    <w:rsid w:val="008A1B33"/>
    <w:rsid w:val="008B17E3"/>
    <w:rsid w:val="008D76BF"/>
    <w:rsid w:val="009007D3"/>
    <w:rsid w:val="009150B7"/>
    <w:rsid w:val="00920F5D"/>
    <w:rsid w:val="00A6000B"/>
    <w:rsid w:val="00A81780"/>
    <w:rsid w:val="00AB2BDE"/>
    <w:rsid w:val="00AB5AB4"/>
    <w:rsid w:val="00AE4273"/>
    <w:rsid w:val="00B6005A"/>
    <w:rsid w:val="00BA1A18"/>
    <w:rsid w:val="00BC524B"/>
    <w:rsid w:val="00BE11F9"/>
    <w:rsid w:val="00BE7FB3"/>
    <w:rsid w:val="00C77BD4"/>
    <w:rsid w:val="00C84434"/>
    <w:rsid w:val="00CF2E5A"/>
    <w:rsid w:val="00D91A3A"/>
    <w:rsid w:val="00DA4F14"/>
    <w:rsid w:val="00E73C9F"/>
    <w:rsid w:val="00EC1D95"/>
    <w:rsid w:val="00EF2783"/>
    <w:rsid w:val="00F26EF1"/>
    <w:rsid w:val="00F67944"/>
    <w:rsid w:val="00F720D4"/>
    <w:rsid w:val="26D62895"/>
    <w:rsid w:val="4A133393"/>
    <w:rsid w:val="5BDD3419"/>
    <w:rsid w:val="63846BFA"/>
    <w:rsid w:val="69392234"/>
    <w:rsid w:val="7FE2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F8AE9"/>
  <w15:docId w15:val="{C8B2C693-EC34-C14F-A0DD-051F8CFD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6-02-13T01:43:00Z</dcterms:created>
  <dcterms:modified xsi:type="dcterms:W3CDTF">2026-03-03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81F7E4452504659A0907EB9E0B430DA_13</vt:lpwstr>
  </property>
  <property fmtid="{D5CDD505-2E9C-101B-9397-08002B2CF9AE}" pid="4" name="KSOTemplateDocerSaveRecord">
    <vt:lpwstr>eyJoZGlkIjoiZjFmZWIzNDg2MmIzZjExOTIzMmViNTBmYTMwYTk0ZWYiLCJ1c2VySWQiOiIxNzc5MzAzMjAyIn0=</vt:lpwstr>
  </property>
</Properties>
</file>